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3DC82" w14:textId="77777777" w:rsidR="002522BF" w:rsidRDefault="002522BF" w:rsidP="002522BF">
      <w:pPr>
        <w:pStyle w:val="Web0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INFORMATION</w:t>
      </w:r>
    </w:p>
    <w:p w14:paraId="7191F7CB" w14:textId="77777777" w:rsidR="002522BF" w:rsidRDefault="002522BF" w:rsidP="002522BF">
      <w:pPr>
        <w:pStyle w:val="Web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37AD3">
        <w:rPr>
          <w:rFonts w:ascii="Times New Roman" w:hAnsi="Times New Roman" w:cs="Times New Roman"/>
          <w:b/>
          <w:bCs/>
          <w:color w:val="000000" w:themeColor="text1"/>
        </w:rPr>
        <w:t>Supplementary Figure 1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SUMO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 xml:space="preserve"> conjugation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to 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>Drp1 adjusts mitochondrial dynamics</w:t>
      </w:r>
    </w:p>
    <w:p w14:paraId="07DC23CE" w14:textId="77777777" w:rsidR="002522BF" w:rsidRPr="00237AD3" w:rsidRDefault="002522BF" w:rsidP="002522BF">
      <w:pPr>
        <w:pStyle w:val="Web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139938DA">
        <w:rPr>
          <w:rFonts w:ascii="Times New Roman" w:hAnsi="Times New Roman" w:cs="Times New Roman"/>
          <w:color w:val="000000" w:themeColor="text1"/>
        </w:rPr>
        <w:t xml:space="preserve">(a, b) HEK293T cells </w:t>
      </w:r>
      <w:r>
        <w:rPr>
          <w:rFonts w:ascii="Times New Roman" w:hAnsi="Times New Roman" w:cs="Times New Roman"/>
          <w:color w:val="000000" w:themeColor="text1"/>
        </w:rPr>
        <w:t>were</w:t>
      </w:r>
      <w:r w:rsidRPr="139938DA">
        <w:rPr>
          <w:rFonts w:ascii="Times New Roman" w:hAnsi="Times New Roman" w:cs="Times New Roman"/>
          <w:color w:val="000000" w:themeColor="text1"/>
        </w:rPr>
        <w:t xml:space="preserve"> co-transfected with EGFP-Senp3 or HA-S</w:t>
      </w:r>
      <w:r>
        <w:rPr>
          <w:rFonts w:ascii="Times New Roman" w:hAnsi="Times New Roman" w:cs="Times New Roman"/>
          <w:color w:val="000000" w:themeColor="text1"/>
        </w:rPr>
        <w:t>UMO</w:t>
      </w:r>
      <w:r w:rsidRPr="139938DA">
        <w:rPr>
          <w:rFonts w:ascii="Times New Roman" w:hAnsi="Times New Roman" w:cs="Times New Roman"/>
          <w:color w:val="000000" w:themeColor="text1"/>
        </w:rPr>
        <w:t>1 together with pMT-mKO1, followed by immunocytochemistry with an anti-HA (</w:t>
      </w:r>
      <w:r w:rsidRPr="00BB3529">
        <w:rPr>
          <w:rFonts w:ascii="Times New Roman" w:hAnsi="Times New Roman" w:cs="Times New Roman"/>
          <w:i/>
          <w:iCs/>
          <w:color w:val="000000" w:themeColor="text1"/>
        </w:rPr>
        <w:t>green</w:t>
      </w:r>
      <w:r w:rsidRPr="139938DA">
        <w:rPr>
          <w:rFonts w:ascii="Times New Roman" w:hAnsi="Times New Roman" w:cs="Times New Roman"/>
          <w:color w:val="000000" w:themeColor="text1"/>
        </w:rPr>
        <w:t>). Higher magnification of the boxed areas show</w:t>
      </w:r>
      <w:r>
        <w:rPr>
          <w:rFonts w:ascii="Times New Roman" w:hAnsi="Times New Roman" w:cs="Times New Roman"/>
          <w:color w:val="000000" w:themeColor="text1"/>
        </w:rPr>
        <w:t>s</w:t>
      </w:r>
      <w:r w:rsidRPr="139938DA">
        <w:rPr>
          <w:rFonts w:ascii="Times New Roman" w:hAnsi="Times New Roman" w:cs="Times New Roman"/>
          <w:color w:val="000000" w:themeColor="text1"/>
        </w:rPr>
        <w:t xml:space="preserve"> pMT-mKO1</w:t>
      </w:r>
      <w:r w:rsidRPr="139938DA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139938DA">
        <w:rPr>
          <w:rFonts w:ascii="Times New Roman" w:hAnsi="Times New Roman" w:cs="Times New Roman"/>
          <w:color w:val="000000" w:themeColor="text1"/>
        </w:rPr>
        <w:t xml:space="preserve"> mitochondrial morphology (</w:t>
      </w:r>
      <w:r w:rsidRPr="00BB3529">
        <w:rPr>
          <w:rFonts w:ascii="Times New Roman" w:hAnsi="Times New Roman" w:cs="Times New Roman"/>
          <w:i/>
          <w:iCs/>
          <w:color w:val="000000" w:themeColor="text1"/>
        </w:rPr>
        <w:t>white</w:t>
      </w:r>
      <w:r w:rsidRPr="139938DA">
        <w:rPr>
          <w:rFonts w:ascii="Times New Roman" w:hAnsi="Times New Roman" w:cs="Times New Roman"/>
          <w:color w:val="000000" w:themeColor="text1"/>
        </w:rPr>
        <w:t>). Arrows (</w:t>
      </w:r>
      <w:r w:rsidRPr="00BB3529">
        <w:rPr>
          <w:rFonts w:ascii="Times New Roman" w:hAnsi="Times New Roman" w:cs="Times New Roman"/>
          <w:i/>
          <w:iCs/>
          <w:color w:val="000000" w:themeColor="text1"/>
        </w:rPr>
        <w:t>yellow</w:t>
      </w:r>
      <w:r w:rsidRPr="139938DA">
        <w:rPr>
          <w:rFonts w:ascii="Times New Roman" w:hAnsi="Times New Roman" w:cs="Times New Roman"/>
          <w:color w:val="000000" w:themeColor="text1"/>
        </w:rPr>
        <w:t>) denote fragmented mitochondria. (b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139938DA">
        <w:rPr>
          <w:rFonts w:ascii="Times New Roman" w:hAnsi="Times New Roman" w:cs="Times New Roman"/>
          <w:color w:val="000000" w:themeColor="text1"/>
        </w:rPr>
        <w:t xml:space="preserve">The box and whisker plots </w:t>
      </w:r>
      <w:r>
        <w:rPr>
          <w:rFonts w:ascii="Times New Roman" w:hAnsi="Times New Roman" w:cs="Times New Roman"/>
          <w:color w:val="000000" w:themeColor="text1"/>
        </w:rPr>
        <w:t xml:space="preserve">summarize </w:t>
      </w:r>
      <w:r w:rsidRPr="139938DA">
        <w:rPr>
          <w:rFonts w:ascii="Times New Roman" w:hAnsi="Times New Roman" w:cs="Times New Roman"/>
          <w:color w:val="000000" w:themeColor="text1"/>
        </w:rPr>
        <w:t>the mitochondrial length (</w:t>
      </w:r>
      <w:r w:rsidRPr="00BB3529">
        <w:rPr>
          <w:rFonts w:ascii="Symbol" w:hAnsi="Symbol" w:cs="Times New Roman"/>
          <w:color w:val="000000" w:themeColor="text1"/>
        </w:rPr>
        <w:t>m</w:t>
      </w:r>
      <w:r w:rsidRPr="139938DA">
        <w:rPr>
          <w:rFonts w:ascii="Times New Roman" w:hAnsi="Times New Roman" w:cs="Times New Roman"/>
          <w:color w:val="000000" w:themeColor="text1"/>
        </w:rPr>
        <w:t>m). Numbers in parentheses indicate the number</w:t>
      </w:r>
      <w:r>
        <w:rPr>
          <w:rFonts w:ascii="Times New Roman" w:hAnsi="Times New Roman" w:cs="Times New Roman"/>
          <w:color w:val="000000" w:themeColor="text1"/>
        </w:rPr>
        <w:t>s</w:t>
      </w:r>
      <w:r w:rsidRPr="139938DA">
        <w:rPr>
          <w:rFonts w:ascii="Times New Roman" w:hAnsi="Times New Roman" w:cs="Times New Roman"/>
          <w:color w:val="000000" w:themeColor="text1"/>
        </w:rPr>
        <w:t xml:space="preserve"> of cells measured. ***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139938DA">
        <w:rPr>
          <w:rFonts w:ascii="Times New Roman" w:hAnsi="Times New Roman" w:cs="Times New Roman"/>
          <w:color w:val="000000" w:themeColor="text1"/>
        </w:rPr>
        <w:t>P &lt; 0.001</w:t>
      </w:r>
      <w:r>
        <w:rPr>
          <w:rFonts w:ascii="Times New Roman" w:hAnsi="Times New Roman" w:cs="Times New Roman"/>
          <w:color w:val="000000" w:themeColor="text1"/>
        </w:rPr>
        <w:t>;</w:t>
      </w:r>
      <w:r w:rsidRPr="139938DA">
        <w:rPr>
          <w:rFonts w:ascii="Times New Roman" w:hAnsi="Times New Roman" w:cs="Times New Roman"/>
          <w:color w:val="000000" w:themeColor="text1"/>
        </w:rPr>
        <w:t xml:space="preserve"> Welch’s</w:t>
      </w:r>
      <w:r w:rsidRPr="00202A23">
        <w:rPr>
          <w:rFonts w:ascii="Times New Roman" w:hAnsi="Times New Roman" w:cs="Times New Roman"/>
          <w:color w:val="000000" w:themeColor="text1"/>
        </w:rPr>
        <w:t xml:space="preserve"> t-tests with Holm-Bonferroni correction. Scale bars, 5 </w:t>
      </w:r>
      <w:r w:rsidRPr="00BB3529">
        <w:rPr>
          <w:rFonts w:ascii="Symbol" w:hAnsi="Symbol" w:cs="Times New Roman"/>
          <w:color w:val="000000" w:themeColor="text1"/>
        </w:rPr>
        <w:t>m</w:t>
      </w:r>
      <w:r w:rsidRPr="00202A23">
        <w:rPr>
          <w:rFonts w:ascii="Times New Roman" w:hAnsi="Times New Roman" w:cs="Times New Roman"/>
          <w:color w:val="000000" w:themeColor="text1"/>
        </w:rPr>
        <w:t>m.</w:t>
      </w:r>
    </w:p>
    <w:p w14:paraId="23564F75" w14:textId="77777777" w:rsidR="002522BF" w:rsidRDefault="002522BF" w:rsidP="002522B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37AD3">
        <w:rPr>
          <w:rFonts w:ascii="Times New Roman" w:hAnsi="Times New Roman" w:cs="Times New Roman"/>
          <w:b/>
          <w:bCs/>
          <w:color w:val="000000" w:themeColor="text1"/>
        </w:rPr>
        <w:t>Supplementary Figure 2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 xml:space="preserve"> Drp1 de</w:t>
      </w:r>
      <w:r>
        <w:rPr>
          <w:rFonts w:ascii="Times New Roman" w:hAnsi="Times New Roman" w:cs="Times New Roman"/>
          <w:b/>
          <w:bCs/>
          <w:color w:val="000000" w:themeColor="text1"/>
        </w:rPr>
        <w:t>SUMO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>ylation promote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 xml:space="preserve"> NEM dependent ubiquitinations</w:t>
      </w:r>
    </w:p>
    <w:p w14:paraId="41330921" w14:textId="3A1F7A14" w:rsidR="002522BF" w:rsidRDefault="002522BF" w:rsidP="002522BF">
      <w:pPr>
        <w:pStyle w:val="Web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37AD3">
        <w:rPr>
          <w:rFonts w:ascii="Times New Roman" w:hAnsi="Times New Roman" w:cs="Times New Roman"/>
          <w:color w:val="000000" w:themeColor="text1"/>
        </w:rPr>
        <w:t>HEK293 cells expressing EGFP, EGFP-</w:t>
      </w:r>
      <w:r>
        <w:rPr>
          <w:rFonts w:ascii="Times New Roman" w:hAnsi="Times New Roman" w:cs="Times New Roman"/>
          <w:color w:val="000000" w:themeColor="text1"/>
        </w:rPr>
        <w:t>Senp5</w:t>
      </w:r>
      <w:r w:rsidRPr="00237AD3">
        <w:rPr>
          <w:rFonts w:ascii="Times New Roman" w:hAnsi="Times New Roman" w:cs="Times New Roman"/>
          <w:color w:val="000000" w:themeColor="text1"/>
        </w:rPr>
        <w:t>L, or EGFP-</w:t>
      </w:r>
      <w:r>
        <w:rPr>
          <w:rFonts w:ascii="Times New Roman" w:hAnsi="Times New Roman" w:cs="Times New Roman"/>
          <w:color w:val="000000" w:themeColor="text1"/>
        </w:rPr>
        <w:t>Senp5</w:t>
      </w:r>
      <w:r w:rsidRPr="00237AD3">
        <w:rPr>
          <w:rFonts w:ascii="Times New Roman" w:hAnsi="Times New Roman" w:cs="Times New Roman"/>
          <w:color w:val="000000" w:themeColor="text1"/>
        </w:rPr>
        <w:t xml:space="preserve">S </w:t>
      </w:r>
      <w:r>
        <w:rPr>
          <w:rFonts w:ascii="Times New Roman" w:hAnsi="Times New Roman" w:cs="Times New Roman"/>
          <w:color w:val="000000" w:themeColor="text1"/>
        </w:rPr>
        <w:t>together</w:t>
      </w:r>
      <w:r w:rsidRPr="00237AD3">
        <w:rPr>
          <w:rFonts w:ascii="Times New Roman" w:hAnsi="Times New Roman" w:cs="Times New Roman"/>
          <w:color w:val="000000" w:themeColor="text1"/>
        </w:rPr>
        <w:t xml:space="preserve"> with Myc-Drp1 and HA-</w:t>
      </w:r>
      <w:r>
        <w:rPr>
          <w:rFonts w:ascii="Times New Roman" w:hAnsi="Times New Roman" w:cs="Times New Roman"/>
          <w:color w:val="000000" w:themeColor="text1"/>
        </w:rPr>
        <w:t>SUMO</w:t>
      </w:r>
      <w:r w:rsidRPr="00237AD3">
        <w:rPr>
          <w:rFonts w:ascii="Times New Roman" w:hAnsi="Times New Roman" w:cs="Times New Roman"/>
          <w:color w:val="000000" w:themeColor="text1"/>
        </w:rPr>
        <w:t xml:space="preserve">3 </w:t>
      </w:r>
      <w:r>
        <w:rPr>
          <w:rFonts w:ascii="Times New Roman" w:hAnsi="Times New Roman" w:cs="Times New Roman"/>
          <w:color w:val="000000" w:themeColor="text1"/>
        </w:rPr>
        <w:t>were</w:t>
      </w:r>
      <w:r w:rsidRPr="00237AD3">
        <w:rPr>
          <w:rFonts w:ascii="Times New Roman" w:hAnsi="Times New Roman" w:cs="Times New Roman"/>
          <w:color w:val="000000" w:themeColor="text1"/>
        </w:rPr>
        <w:t xml:space="preserve"> subjected to immunoprecipitation with an anti-HA antibody</w:t>
      </w:r>
      <w:r>
        <w:rPr>
          <w:rFonts w:ascii="Times New Roman" w:hAnsi="Times New Roman" w:cs="Times New Roman"/>
          <w:color w:val="000000" w:themeColor="text1"/>
        </w:rPr>
        <w:t xml:space="preserve"> with </w:t>
      </w:r>
      <w:r w:rsidRPr="002844BF">
        <w:rPr>
          <w:rFonts w:ascii="Times New Roman" w:hAnsi="Times New Roman" w:cs="Times New Roman"/>
          <w:color w:val="000000" w:themeColor="text1"/>
        </w:rPr>
        <w:t>±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3A56C177">
        <w:rPr>
          <w:rFonts w:ascii="Times New Roman" w:hAnsi="Times New Roman" w:cs="Times New Roman"/>
        </w:rPr>
        <w:t>N-ethyl-maleimide (NEM)</w:t>
      </w:r>
      <w:r w:rsidRPr="00237AD3">
        <w:rPr>
          <w:rFonts w:ascii="Times New Roman" w:hAnsi="Times New Roman" w:cs="Times New Roman"/>
          <w:color w:val="000000" w:themeColor="text1"/>
        </w:rPr>
        <w:t>, followed by immunoblotting with anti-</w:t>
      </w:r>
      <w:r>
        <w:rPr>
          <w:rFonts w:ascii="Times New Roman" w:hAnsi="Times New Roman" w:cs="Times New Roman"/>
          <w:color w:val="000000" w:themeColor="text1"/>
        </w:rPr>
        <w:t>HA</w:t>
      </w:r>
      <w:r w:rsidRPr="00237AD3">
        <w:rPr>
          <w:rFonts w:ascii="Times New Roman" w:hAnsi="Times New Roman" w:cs="Times New Roman"/>
          <w:color w:val="000000" w:themeColor="text1"/>
        </w:rPr>
        <w:t xml:space="preserve"> or anti-</w:t>
      </w:r>
      <w:r>
        <w:rPr>
          <w:rFonts w:ascii="Times New Roman" w:hAnsi="Times New Roman" w:cs="Times New Roman"/>
          <w:color w:val="000000" w:themeColor="text1"/>
        </w:rPr>
        <w:t>Myc</w:t>
      </w:r>
      <w:r w:rsidRPr="00237AD3">
        <w:rPr>
          <w:rFonts w:ascii="Times New Roman" w:hAnsi="Times New Roman" w:cs="Times New Roman"/>
          <w:color w:val="000000" w:themeColor="text1"/>
        </w:rPr>
        <w:t xml:space="preserve"> antibodies.</w:t>
      </w:r>
    </w:p>
    <w:p w14:paraId="5DF217B8" w14:textId="77777777" w:rsidR="002522BF" w:rsidRDefault="002522BF" w:rsidP="002522B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37AD3">
        <w:rPr>
          <w:rFonts w:ascii="Times New Roman" w:hAnsi="Times New Roman" w:cs="Times New Roman"/>
          <w:b/>
          <w:bCs/>
          <w:color w:val="000000" w:themeColor="text1"/>
        </w:rPr>
        <w:t>Supplementary Figure 3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Senp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>3 expression in the developing cortex</w:t>
      </w:r>
    </w:p>
    <w:p w14:paraId="2B84DACB" w14:textId="77777777" w:rsidR="002522BF" w:rsidRPr="000376DF" w:rsidRDefault="002522BF" w:rsidP="002522BF">
      <w:pPr>
        <w:pStyle w:val="Web0"/>
        <w:spacing w:line="480" w:lineRule="auto"/>
        <w:rPr>
          <w:rFonts w:ascii="Times New Roman" w:hAnsi="Times New Roman" w:cs="Times New Roman"/>
        </w:rPr>
      </w:pPr>
      <w:r w:rsidRPr="001B63E2">
        <w:rPr>
          <w:rFonts w:ascii="Times New Roman" w:hAnsi="Times New Roman" w:cs="Times New Roman"/>
        </w:rPr>
        <w:lastRenderedPageBreak/>
        <w:t xml:space="preserve">(a–c) </w:t>
      </w:r>
      <w:r w:rsidRPr="001B63E2">
        <w:rPr>
          <w:rFonts w:ascii="Times New Roman" w:hAnsi="Times New Roman" w:cs="Times New Roman"/>
          <w:color w:val="020000"/>
        </w:rPr>
        <w:t>Coronal sections of the cerebral cortex at</w:t>
      </w:r>
      <w:r>
        <w:rPr>
          <w:rFonts w:ascii="Times New Roman" w:hAnsi="Times New Roman" w:cs="Times New Roman"/>
          <w:color w:val="020000"/>
        </w:rPr>
        <w:t xml:space="preserve"> </w:t>
      </w:r>
      <w:r w:rsidRPr="001B63E2">
        <w:rPr>
          <w:rFonts w:ascii="Times New Roman" w:hAnsi="Times New Roman" w:cs="Times New Roman"/>
          <w:color w:val="020000"/>
        </w:rPr>
        <w:t>E13</w:t>
      </w:r>
      <w:r>
        <w:rPr>
          <w:rFonts w:ascii="Times New Roman" w:hAnsi="Times New Roman" w:cs="Times New Roman"/>
          <w:color w:val="020000"/>
        </w:rPr>
        <w:t>.5</w:t>
      </w:r>
      <w:r w:rsidRPr="001B63E2">
        <w:rPr>
          <w:rFonts w:ascii="Times New Roman" w:hAnsi="Times New Roman" w:cs="Times New Roman"/>
          <w:color w:val="020000"/>
        </w:rPr>
        <w:t xml:space="preserve"> (a) and E16.5 (b) immunostained with an anti-</w:t>
      </w:r>
      <w:r>
        <w:rPr>
          <w:rFonts w:ascii="Times New Roman" w:hAnsi="Times New Roman" w:cs="Times New Roman"/>
          <w:color w:val="020000"/>
        </w:rPr>
        <w:t>Senp3</w:t>
      </w:r>
      <w:r w:rsidRPr="001B63E2">
        <w:rPr>
          <w:rFonts w:ascii="Times New Roman" w:hAnsi="Times New Roman" w:cs="Times New Roman"/>
          <w:color w:val="020000"/>
        </w:rPr>
        <w:t xml:space="preserve"> antibody. </w:t>
      </w:r>
      <w:r w:rsidRPr="001B63E2">
        <w:rPr>
          <w:rFonts w:ascii="Times New Roman" w:hAnsi="Times New Roman" w:cs="Times New Roman"/>
        </w:rPr>
        <w:t>(c)</w:t>
      </w:r>
      <w:r>
        <w:rPr>
          <w:rFonts w:ascii="Times New Roman" w:hAnsi="Times New Roman" w:cs="Times New Roman"/>
        </w:rPr>
        <w:t xml:space="preserve"> </w:t>
      </w:r>
      <w:r w:rsidRPr="001B63E2">
        <w:rPr>
          <w:rFonts w:ascii="Times New Roman" w:hAnsi="Times New Roman" w:cs="Times New Roman"/>
        </w:rPr>
        <w:t>Higher magnification of the area of the cerebral cortex surrounding the lateral ventricle</w:t>
      </w:r>
      <w:r>
        <w:rPr>
          <w:rFonts w:ascii="Times New Roman" w:hAnsi="Times New Roman" w:cs="Times New Roman"/>
        </w:rPr>
        <w:t xml:space="preserve"> </w:t>
      </w:r>
      <w:r w:rsidRPr="001B63E2">
        <w:rPr>
          <w:rFonts w:ascii="Times New Roman" w:hAnsi="Times New Roman" w:cs="Times New Roman"/>
        </w:rPr>
        <w:t xml:space="preserve">(lv) in b. </w:t>
      </w:r>
      <w:r w:rsidRPr="002844BF">
        <w:rPr>
          <w:rFonts w:ascii="Times New Roman" w:hAnsi="Times New Roman" w:cs="Times New Roman"/>
        </w:rPr>
        <w:t>Scale bars,</w:t>
      </w:r>
      <w:r w:rsidRPr="000714A6">
        <w:rPr>
          <w:rFonts w:ascii="Times New Roman" w:hAnsi="Times New Roman" w:cs="Times New Roman"/>
        </w:rPr>
        <w:t xml:space="preserve"> </w:t>
      </w:r>
      <w:r w:rsidRPr="260E27BA">
        <w:rPr>
          <w:rFonts w:ascii="Times New Roman" w:hAnsi="Times New Roman" w:cs="Times New Roman"/>
        </w:rPr>
        <w:t xml:space="preserve">100 </w:t>
      </w:r>
      <w:r w:rsidRPr="00BB3529">
        <w:rPr>
          <w:rFonts w:ascii="Symbol" w:hAnsi="Symbol" w:cs="Times New Roman"/>
        </w:rPr>
        <w:t>m</w:t>
      </w:r>
      <w:r w:rsidRPr="260E27BA">
        <w:rPr>
          <w:rFonts w:ascii="Times New Roman" w:hAnsi="Times New Roman" w:cs="Times New Roman"/>
        </w:rPr>
        <w:t xml:space="preserve">m in (a, b); 25 </w:t>
      </w:r>
      <w:r w:rsidRPr="00BB3529">
        <w:rPr>
          <w:rFonts w:ascii="Symbol" w:hAnsi="Symbol" w:cs="Times New Roman"/>
        </w:rPr>
        <w:t>m</w:t>
      </w:r>
      <w:r w:rsidRPr="260E27BA">
        <w:rPr>
          <w:rFonts w:ascii="Times New Roman" w:hAnsi="Times New Roman" w:cs="Times New Roman"/>
        </w:rPr>
        <w:t>m in (c)</w:t>
      </w:r>
      <w:r>
        <w:rPr>
          <w:rFonts w:ascii="Times New Roman" w:hAnsi="Times New Roman" w:cs="Times New Roman"/>
        </w:rPr>
        <w:t>.</w:t>
      </w:r>
      <w:r w:rsidRPr="00B81999">
        <w:rPr>
          <w:rFonts w:ascii="Times New Roman" w:hAnsi="Times New Roman" w:cs="Times New Roman"/>
        </w:rPr>
        <w:t xml:space="preserve"> </w:t>
      </w:r>
      <w:r w:rsidRPr="00FC328D">
        <w:rPr>
          <w:rFonts w:ascii="Times New Roman" w:hAnsi="Times New Roman" w:cs="Times New Roman"/>
        </w:rPr>
        <w:t>lv, lateral ventricle</w:t>
      </w:r>
      <w:r>
        <w:rPr>
          <w:rFonts w:ascii="Times New Roman" w:hAnsi="Times New Roman" w:cs="Times New Roman"/>
        </w:rPr>
        <w:t>; CP, cortical plate; IZ, intermediate zone; VZ, ventricular zone</w:t>
      </w:r>
      <w:r w:rsidRPr="00FC328D">
        <w:rPr>
          <w:rFonts w:ascii="Times New Roman" w:hAnsi="Times New Roman" w:cs="Times New Roman"/>
        </w:rPr>
        <w:t>.</w:t>
      </w:r>
    </w:p>
    <w:p w14:paraId="22CA5545" w14:textId="77777777" w:rsidR="002522BF" w:rsidRPr="00237AD3" w:rsidRDefault="002522BF" w:rsidP="002522B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37AD3">
        <w:rPr>
          <w:rFonts w:ascii="Times New Roman" w:hAnsi="Times New Roman" w:cs="Times New Roman"/>
          <w:b/>
          <w:bCs/>
          <w:color w:val="000000" w:themeColor="text1"/>
        </w:rPr>
        <w:t>Supplementary Figure 4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 xml:space="preserve"> Validation of </w:t>
      </w:r>
      <w:r w:rsidRPr="00BB3529">
        <w:rPr>
          <w:rFonts w:ascii="Times New Roman" w:hAnsi="Times New Roman" w:cs="Times New Roman"/>
          <w:b/>
          <w:bCs/>
          <w:i/>
          <w:iCs/>
          <w:color w:val="000000" w:themeColor="text1"/>
        </w:rPr>
        <w:t>Senp5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 xml:space="preserve"> shRNAs against </w:t>
      </w:r>
      <w:r>
        <w:rPr>
          <w:rFonts w:ascii="Times New Roman" w:hAnsi="Times New Roman" w:cs="Times New Roman"/>
          <w:b/>
          <w:bCs/>
          <w:color w:val="000000" w:themeColor="text1"/>
        </w:rPr>
        <w:t>Senp5</w:t>
      </w:r>
      <w:r w:rsidRPr="00237AD3">
        <w:rPr>
          <w:rFonts w:ascii="Times New Roman" w:hAnsi="Times New Roman" w:cs="Times New Roman"/>
          <w:b/>
          <w:bCs/>
          <w:color w:val="000000" w:themeColor="text1"/>
        </w:rPr>
        <w:t xml:space="preserve">S </w:t>
      </w:r>
    </w:p>
    <w:p w14:paraId="3770388B" w14:textId="63A944A9" w:rsidR="00FA033E" w:rsidRPr="002522BF" w:rsidRDefault="002522BF" w:rsidP="002522B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7002327A">
        <w:rPr>
          <w:rFonts w:ascii="Times New Roman" w:hAnsi="Times New Roman" w:cs="Times New Roman"/>
          <w:color w:val="000000" w:themeColor="text1"/>
        </w:rPr>
        <w:t xml:space="preserve">Neuro2a cells were transfected with pCAG-EGFP-Senp5S and two different mouse </w:t>
      </w:r>
      <w:r w:rsidRPr="7002327A">
        <w:rPr>
          <w:rFonts w:ascii="Times New Roman" w:hAnsi="Times New Roman" w:cs="Times New Roman"/>
          <w:i/>
          <w:iCs/>
          <w:color w:val="000000" w:themeColor="text1"/>
        </w:rPr>
        <w:t xml:space="preserve">Senp5 </w:t>
      </w:r>
      <w:r w:rsidRPr="7002327A">
        <w:rPr>
          <w:rFonts w:ascii="Times New Roman" w:hAnsi="Times New Roman" w:cs="Times New Roman"/>
          <w:color w:val="000000" w:themeColor="text1"/>
        </w:rPr>
        <w:t xml:space="preserve">shRNA constructs (shRNA #01 and shRNA #02) or a non-targeting control shRNA, followed by immunoblotting with an anti-GFP or anti-α-tubulin antibody. </w:t>
      </w:r>
    </w:p>
    <w:sectPr w:rsidR="00FA033E" w:rsidRPr="002522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C1E2B" w14:textId="77777777" w:rsidR="001E7BF5" w:rsidRDefault="001E7BF5" w:rsidP="00A3675A">
      <w:r>
        <w:separator/>
      </w:r>
    </w:p>
  </w:endnote>
  <w:endnote w:type="continuationSeparator" w:id="0">
    <w:p w14:paraId="5FD973D1" w14:textId="77777777" w:rsidR="001E7BF5" w:rsidRDefault="001E7BF5" w:rsidP="00A36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C375DE" w14:textId="77777777" w:rsidR="001E7BF5" w:rsidRDefault="001E7BF5" w:rsidP="00A3675A">
      <w:r>
        <w:separator/>
      </w:r>
    </w:p>
  </w:footnote>
  <w:footnote w:type="continuationSeparator" w:id="0">
    <w:p w14:paraId="213DE654" w14:textId="77777777" w:rsidR="001E7BF5" w:rsidRDefault="001E7BF5" w:rsidP="00A36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BF"/>
    <w:rsid w:val="0000734C"/>
    <w:rsid w:val="00037554"/>
    <w:rsid w:val="00050379"/>
    <w:rsid w:val="00052B2E"/>
    <w:rsid w:val="00060144"/>
    <w:rsid w:val="00061755"/>
    <w:rsid w:val="0008513D"/>
    <w:rsid w:val="00086F63"/>
    <w:rsid w:val="00094CD9"/>
    <w:rsid w:val="00095486"/>
    <w:rsid w:val="000C4C86"/>
    <w:rsid w:val="000F3159"/>
    <w:rsid w:val="00104C77"/>
    <w:rsid w:val="00114F21"/>
    <w:rsid w:val="0011701E"/>
    <w:rsid w:val="0011726A"/>
    <w:rsid w:val="00117477"/>
    <w:rsid w:val="0012431B"/>
    <w:rsid w:val="00124F71"/>
    <w:rsid w:val="00136CF4"/>
    <w:rsid w:val="00150EF5"/>
    <w:rsid w:val="001516F9"/>
    <w:rsid w:val="001549F6"/>
    <w:rsid w:val="00167CDD"/>
    <w:rsid w:val="00185A06"/>
    <w:rsid w:val="001A499E"/>
    <w:rsid w:val="001B08CB"/>
    <w:rsid w:val="001C002A"/>
    <w:rsid w:val="001E198E"/>
    <w:rsid w:val="001E7BF5"/>
    <w:rsid w:val="00214BE1"/>
    <w:rsid w:val="002156BF"/>
    <w:rsid w:val="00224BBD"/>
    <w:rsid w:val="00226664"/>
    <w:rsid w:val="002329DA"/>
    <w:rsid w:val="002522BF"/>
    <w:rsid w:val="00253724"/>
    <w:rsid w:val="00253ACB"/>
    <w:rsid w:val="00263A15"/>
    <w:rsid w:val="0026539E"/>
    <w:rsid w:val="002733F0"/>
    <w:rsid w:val="00277775"/>
    <w:rsid w:val="00290349"/>
    <w:rsid w:val="00296A76"/>
    <w:rsid w:val="002B0116"/>
    <w:rsid w:val="002C1DAE"/>
    <w:rsid w:val="002C51A9"/>
    <w:rsid w:val="0031352C"/>
    <w:rsid w:val="00316EF5"/>
    <w:rsid w:val="00337AE0"/>
    <w:rsid w:val="00343AEA"/>
    <w:rsid w:val="00344581"/>
    <w:rsid w:val="003768E5"/>
    <w:rsid w:val="00384FC1"/>
    <w:rsid w:val="00386A0B"/>
    <w:rsid w:val="003A792F"/>
    <w:rsid w:val="003B0884"/>
    <w:rsid w:val="003B1695"/>
    <w:rsid w:val="003B500D"/>
    <w:rsid w:val="003B609A"/>
    <w:rsid w:val="003C4A5A"/>
    <w:rsid w:val="003C4B4B"/>
    <w:rsid w:val="003F0223"/>
    <w:rsid w:val="0042036A"/>
    <w:rsid w:val="00446429"/>
    <w:rsid w:val="00446E29"/>
    <w:rsid w:val="00453482"/>
    <w:rsid w:val="004550BF"/>
    <w:rsid w:val="00464036"/>
    <w:rsid w:val="00471876"/>
    <w:rsid w:val="00473702"/>
    <w:rsid w:val="00491A09"/>
    <w:rsid w:val="004A3AA5"/>
    <w:rsid w:val="004B702C"/>
    <w:rsid w:val="004B79DA"/>
    <w:rsid w:val="004F13D2"/>
    <w:rsid w:val="004F2A03"/>
    <w:rsid w:val="004F6AD6"/>
    <w:rsid w:val="00525122"/>
    <w:rsid w:val="005543E1"/>
    <w:rsid w:val="00555CAB"/>
    <w:rsid w:val="0056270A"/>
    <w:rsid w:val="005635A8"/>
    <w:rsid w:val="005845C9"/>
    <w:rsid w:val="00590AAC"/>
    <w:rsid w:val="005A3E8B"/>
    <w:rsid w:val="005C5B97"/>
    <w:rsid w:val="005D6EDE"/>
    <w:rsid w:val="005E221D"/>
    <w:rsid w:val="005F2683"/>
    <w:rsid w:val="00602963"/>
    <w:rsid w:val="0062525E"/>
    <w:rsid w:val="00627EA6"/>
    <w:rsid w:val="00646664"/>
    <w:rsid w:val="006638ED"/>
    <w:rsid w:val="00663E27"/>
    <w:rsid w:val="0067110B"/>
    <w:rsid w:val="00680DCF"/>
    <w:rsid w:val="00683EC1"/>
    <w:rsid w:val="006944D5"/>
    <w:rsid w:val="006A001F"/>
    <w:rsid w:val="006A5A77"/>
    <w:rsid w:val="006A5E2F"/>
    <w:rsid w:val="006C164B"/>
    <w:rsid w:val="006C6FD9"/>
    <w:rsid w:val="006D1AEF"/>
    <w:rsid w:val="006E077D"/>
    <w:rsid w:val="006E6BA9"/>
    <w:rsid w:val="006E6E5B"/>
    <w:rsid w:val="006F1300"/>
    <w:rsid w:val="006F18C9"/>
    <w:rsid w:val="00700D4A"/>
    <w:rsid w:val="00727B87"/>
    <w:rsid w:val="00731CC7"/>
    <w:rsid w:val="00741761"/>
    <w:rsid w:val="0074380E"/>
    <w:rsid w:val="00756C27"/>
    <w:rsid w:val="007663C6"/>
    <w:rsid w:val="0077175A"/>
    <w:rsid w:val="00784B67"/>
    <w:rsid w:val="00793EDD"/>
    <w:rsid w:val="007A2CD6"/>
    <w:rsid w:val="007A3898"/>
    <w:rsid w:val="007A44BA"/>
    <w:rsid w:val="007C7131"/>
    <w:rsid w:val="007D7136"/>
    <w:rsid w:val="007E3419"/>
    <w:rsid w:val="007F78D2"/>
    <w:rsid w:val="00816AF5"/>
    <w:rsid w:val="0082365A"/>
    <w:rsid w:val="00830E1A"/>
    <w:rsid w:val="00864ACF"/>
    <w:rsid w:val="008662CB"/>
    <w:rsid w:val="00871483"/>
    <w:rsid w:val="008852BF"/>
    <w:rsid w:val="00887D25"/>
    <w:rsid w:val="00891C05"/>
    <w:rsid w:val="00897700"/>
    <w:rsid w:val="008A09DE"/>
    <w:rsid w:val="008A78AB"/>
    <w:rsid w:val="008A7EE3"/>
    <w:rsid w:val="008B5305"/>
    <w:rsid w:val="008B54E8"/>
    <w:rsid w:val="008C7374"/>
    <w:rsid w:val="008D15E4"/>
    <w:rsid w:val="008D224D"/>
    <w:rsid w:val="008E6E8E"/>
    <w:rsid w:val="008F3165"/>
    <w:rsid w:val="00900379"/>
    <w:rsid w:val="00902163"/>
    <w:rsid w:val="009036B1"/>
    <w:rsid w:val="0091164A"/>
    <w:rsid w:val="00915759"/>
    <w:rsid w:val="009278C8"/>
    <w:rsid w:val="00931A3B"/>
    <w:rsid w:val="00932EFC"/>
    <w:rsid w:val="009475F8"/>
    <w:rsid w:val="009668CD"/>
    <w:rsid w:val="00971369"/>
    <w:rsid w:val="009951F2"/>
    <w:rsid w:val="009D2E0D"/>
    <w:rsid w:val="00A129D8"/>
    <w:rsid w:val="00A3675A"/>
    <w:rsid w:val="00A54BEC"/>
    <w:rsid w:val="00A6775B"/>
    <w:rsid w:val="00A72833"/>
    <w:rsid w:val="00A92144"/>
    <w:rsid w:val="00AA026B"/>
    <w:rsid w:val="00AA25B2"/>
    <w:rsid w:val="00AA43AB"/>
    <w:rsid w:val="00AB7C31"/>
    <w:rsid w:val="00AC7233"/>
    <w:rsid w:val="00AD6F26"/>
    <w:rsid w:val="00AF48F3"/>
    <w:rsid w:val="00B17A18"/>
    <w:rsid w:val="00B207DF"/>
    <w:rsid w:val="00B47ABA"/>
    <w:rsid w:val="00B6442F"/>
    <w:rsid w:val="00B66287"/>
    <w:rsid w:val="00BA47E2"/>
    <w:rsid w:val="00BB6F82"/>
    <w:rsid w:val="00BC1712"/>
    <w:rsid w:val="00BC208C"/>
    <w:rsid w:val="00BD11F3"/>
    <w:rsid w:val="00BE0BF7"/>
    <w:rsid w:val="00BF0C12"/>
    <w:rsid w:val="00BF178F"/>
    <w:rsid w:val="00BF73A4"/>
    <w:rsid w:val="00C027F3"/>
    <w:rsid w:val="00C0293E"/>
    <w:rsid w:val="00C07D0B"/>
    <w:rsid w:val="00C13651"/>
    <w:rsid w:val="00C158F0"/>
    <w:rsid w:val="00C1787D"/>
    <w:rsid w:val="00C371CA"/>
    <w:rsid w:val="00C56A75"/>
    <w:rsid w:val="00C61C81"/>
    <w:rsid w:val="00C707E7"/>
    <w:rsid w:val="00C74C08"/>
    <w:rsid w:val="00C860B0"/>
    <w:rsid w:val="00C93DCE"/>
    <w:rsid w:val="00C94F33"/>
    <w:rsid w:val="00CD04D2"/>
    <w:rsid w:val="00CD3752"/>
    <w:rsid w:val="00CE22AC"/>
    <w:rsid w:val="00CF691F"/>
    <w:rsid w:val="00D02BB2"/>
    <w:rsid w:val="00D36F0B"/>
    <w:rsid w:val="00D50FDE"/>
    <w:rsid w:val="00D57127"/>
    <w:rsid w:val="00D658CA"/>
    <w:rsid w:val="00D66982"/>
    <w:rsid w:val="00D71741"/>
    <w:rsid w:val="00DA54C0"/>
    <w:rsid w:val="00DB3F7B"/>
    <w:rsid w:val="00DC2E49"/>
    <w:rsid w:val="00DD3987"/>
    <w:rsid w:val="00DE6C47"/>
    <w:rsid w:val="00E20A62"/>
    <w:rsid w:val="00E2635E"/>
    <w:rsid w:val="00E40225"/>
    <w:rsid w:val="00E55FB2"/>
    <w:rsid w:val="00E61255"/>
    <w:rsid w:val="00E63D16"/>
    <w:rsid w:val="00E649BD"/>
    <w:rsid w:val="00E7207F"/>
    <w:rsid w:val="00E865D4"/>
    <w:rsid w:val="00E86F4C"/>
    <w:rsid w:val="00E91A19"/>
    <w:rsid w:val="00EA1755"/>
    <w:rsid w:val="00EA2C93"/>
    <w:rsid w:val="00EB61F3"/>
    <w:rsid w:val="00EB6D3F"/>
    <w:rsid w:val="00EC2615"/>
    <w:rsid w:val="00EC71AF"/>
    <w:rsid w:val="00ED01F3"/>
    <w:rsid w:val="00ED33B9"/>
    <w:rsid w:val="00EF0CDF"/>
    <w:rsid w:val="00EF10F0"/>
    <w:rsid w:val="00F04D7C"/>
    <w:rsid w:val="00F061C4"/>
    <w:rsid w:val="00F138A0"/>
    <w:rsid w:val="00F14E57"/>
    <w:rsid w:val="00F16DD9"/>
    <w:rsid w:val="00F5682D"/>
    <w:rsid w:val="00F67A6C"/>
    <w:rsid w:val="00F717C0"/>
    <w:rsid w:val="00F77EFD"/>
    <w:rsid w:val="00F848EC"/>
    <w:rsid w:val="00F90EEA"/>
    <w:rsid w:val="00FA033E"/>
    <w:rsid w:val="00FB6B7B"/>
    <w:rsid w:val="00FB70ED"/>
    <w:rsid w:val="00FB7C08"/>
    <w:rsid w:val="00FD0C4C"/>
    <w:rsid w:val="00FD15E7"/>
    <w:rsid w:val="00FD2F7C"/>
    <w:rsid w:val="00FD4E1A"/>
    <w:rsid w:val="00FE7B14"/>
    <w:rsid w:val="00FF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50C8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eb">
    <w:name w:val="標準 (Web) (文字)"/>
    <w:basedOn w:val="a0"/>
    <w:link w:val="Web0"/>
    <w:uiPriority w:val="99"/>
    <w:locked/>
    <w:rsid w:val="002522B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0">
    <w:name w:val="Normal (Web)"/>
    <w:basedOn w:val="a"/>
    <w:link w:val="Web"/>
    <w:uiPriority w:val="99"/>
    <w:unhideWhenUsed/>
    <w:rsid w:val="002522B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A367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675A"/>
  </w:style>
  <w:style w:type="paragraph" w:styleId="a5">
    <w:name w:val="footer"/>
    <w:basedOn w:val="a"/>
    <w:link w:val="a6"/>
    <w:uiPriority w:val="99"/>
    <w:unhideWhenUsed/>
    <w:rsid w:val="00A367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6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9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15T13:03:00Z</dcterms:created>
  <dcterms:modified xsi:type="dcterms:W3CDTF">2021-04-15T13:03:00Z</dcterms:modified>
</cp:coreProperties>
</file>